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08767" w14:textId="7DF7A94E" w:rsidR="003B159D" w:rsidRPr="001E33EE" w:rsidRDefault="003B159D">
      <w:pPr>
        <w:rPr>
          <w:rFonts w:ascii="Arial" w:hAnsi="Arial" w:cs="Arial"/>
          <w:b/>
          <w:bCs/>
          <w:sz w:val="24"/>
          <w:szCs w:val="24"/>
        </w:rPr>
      </w:pPr>
      <w:r w:rsidRPr="001E33EE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132698" w:rsidRPr="001E33EE">
        <w:rPr>
          <w:rFonts w:ascii="Arial" w:hAnsi="Arial" w:cs="Arial"/>
          <w:b/>
          <w:bCs/>
          <w:sz w:val="24"/>
          <w:szCs w:val="24"/>
        </w:rPr>
        <w:t>Table S</w:t>
      </w:r>
      <w:r w:rsidR="002D5128">
        <w:rPr>
          <w:rFonts w:ascii="Arial" w:hAnsi="Arial" w:cs="Arial"/>
          <w:b/>
          <w:bCs/>
          <w:sz w:val="24"/>
          <w:szCs w:val="24"/>
        </w:rPr>
        <w:t>1</w:t>
      </w:r>
      <w:r w:rsidRPr="001E33EE">
        <w:rPr>
          <w:rFonts w:ascii="Arial" w:hAnsi="Arial" w:cs="Arial"/>
          <w:b/>
          <w:bCs/>
          <w:sz w:val="24"/>
          <w:szCs w:val="24"/>
        </w:rPr>
        <w:t xml:space="preserve">, </w:t>
      </w:r>
      <w:proofErr w:type="spellStart"/>
      <w:r w:rsidRPr="001E33EE">
        <w:rPr>
          <w:rFonts w:ascii="Arial" w:hAnsi="Arial" w:cs="Arial"/>
          <w:b/>
          <w:bCs/>
          <w:sz w:val="24"/>
          <w:szCs w:val="24"/>
        </w:rPr>
        <w:t>Jalalvand</w:t>
      </w:r>
      <w:proofErr w:type="spellEnd"/>
      <w:r w:rsidRPr="001E33EE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3EE">
        <w:rPr>
          <w:rFonts w:ascii="Arial" w:hAnsi="Arial" w:cs="Arial"/>
          <w:b/>
          <w:bCs/>
          <w:i/>
          <w:iCs/>
          <w:sz w:val="24"/>
          <w:szCs w:val="24"/>
        </w:rPr>
        <w:t>et al.</w:t>
      </w:r>
      <w:r w:rsidRPr="001E33EE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B347902" w14:textId="77777777" w:rsidR="003B159D" w:rsidRPr="003B159D" w:rsidRDefault="003B159D">
      <w:pPr>
        <w:rPr>
          <w:rFonts w:cs="Times New Roman"/>
          <w:b/>
          <w:bCs/>
          <w:sz w:val="36"/>
          <w:szCs w:val="36"/>
        </w:rPr>
      </w:pPr>
    </w:p>
    <w:p w14:paraId="5B1CDB46" w14:textId="77777777" w:rsidR="003B159D" w:rsidRDefault="003B159D">
      <w:pPr>
        <w:rPr>
          <w:rFonts w:cs="Times New Roman"/>
          <w:b/>
          <w:bCs/>
        </w:rPr>
      </w:pPr>
    </w:p>
    <w:p w14:paraId="74489377" w14:textId="2BBF5E4B" w:rsidR="0072681C" w:rsidRPr="00154963" w:rsidRDefault="004C60E5">
      <w:pPr>
        <w:rPr>
          <w:rFonts w:cs="Times New Roman"/>
        </w:rPr>
      </w:pPr>
      <w:r w:rsidRPr="004C60E5">
        <w:rPr>
          <w:rFonts w:ascii="Arial" w:hAnsi="Arial" w:cs="Arial"/>
          <w:b/>
          <w:bCs/>
        </w:rPr>
        <w:t>TABLE</w:t>
      </w:r>
      <w:r w:rsidR="00154963" w:rsidRPr="004C60E5">
        <w:rPr>
          <w:rFonts w:ascii="Arial" w:hAnsi="Arial" w:cs="Arial"/>
          <w:b/>
          <w:bCs/>
        </w:rPr>
        <w:t xml:space="preserve"> S</w:t>
      </w:r>
      <w:r w:rsidR="007327D5">
        <w:rPr>
          <w:rFonts w:ascii="Arial" w:hAnsi="Arial" w:cs="Arial"/>
          <w:b/>
          <w:bCs/>
        </w:rPr>
        <w:t>1</w:t>
      </w:r>
      <w:r w:rsidR="00EE5D09">
        <w:rPr>
          <w:rFonts w:cs="Times New Roman"/>
          <w:b/>
          <w:bCs/>
        </w:rPr>
        <w:t xml:space="preserve"> </w:t>
      </w:r>
      <w:r w:rsidR="00154963">
        <w:rPr>
          <w:rFonts w:cs="Times New Roman"/>
        </w:rPr>
        <w:t>Strains and plasmids used in th</w:t>
      </w:r>
      <w:r w:rsidR="00140027">
        <w:rPr>
          <w:rFonts w:cs="Times New Roman"/>
        </w:rPr>
        <w:t>is</w:t>
      </w:r>
      <w:r w:rsidR="00154963">
        <w:rPr>
          <w:rFonts w:cs="Times New Roman"/>
        </w:rPr>
        <w:t xml:space="preserve"> study.</w:t>
      </w:r>
    </w:p>
    <w:p w14:paraId="6D21C9CB" w14:textId="77777777" w:rsidR="00154963" w:rsidRPr="00D548C6" w:rsidRDefault="00154963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520"/>
        <w:gridCol w:w="2100"/>
        <w:gridCol w:w="1070"/>
      </w:tblGrid>
      <w:tr w:rsidR="007D71B1" w:rsidRPr="000F2884" w14:paraId="0A472C11" w14:textId="77777777" w:rsidTr="00DF1E87">
        <w:tc>
          <w:tcPr>
            <w:tcW w:w="2610" w:type="dxa"/>
            <w:tcBorders>
              <w:bottom w:val="single" w:sz="4" w:space="0" w:color="auto"/>
            </w:tcBorders>
          </w:tcPr>
          <w:p w14:paraId="1F4E3C96" w14:textId="7EE0813B" w:rsidR="007D71B1" w:rsidRPr="000F2884" w:rsidRDefault="007D71B1" w:rsidP="00D548C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2884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776FFD1" w14:textId="77777777" w:rsidR="007D71B1" w:rsidRPr="000F2884" w:rsidRDefault="007D71B1" w:rsidP="00D548C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2884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14:paraId="7EDE3EA9" w14:textId="77777777" w:rsidR="00DF1E87" w:rsidRDefault="007D71B1" w:rsidP="00D548C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lasmid</w:t>
            </w:r>
            <w:r w:rsidR="00DF1E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1CA8B7F2" w14:textId="7D3707A2" w:rsidR="007D71B1" w:rsidRPr="00C20006" w:rsidRDefault="00DF1E87" w:rsidP="00D548C6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20006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gramStart"/>
            <w:r w:rsidR="00C20006" w:rsidRPr="00C20006">
              <w:rPr>
                <w:rFonts w:ascii="Times New Roman" w:hAnsi="Times New Roman" w:cs="Times New Roman"/>
                <w:bCs/>
                <w:sz w:val="18"/>
                <w:szCs w:val="18"/>
              </w:rPr>
              <w:t>induced</w:t>
            </w:r>
            <w:proofErr w:type="gramEnd"/>
            <w:r w:rsidR="00C20006" w:rsidRPr="00C2000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y </w:t>
            </w:r>
            <w:proofErr w:type="spellStart"/>
            <w:r w:rsidRPr="00C20006">
              <w:rPr>
                <w:rFonts w:ascii="Times New Roman" w:hAnsi="Times New Roman" w:cs="Times New Roman"/>
                <w:bCs/>
                <w:sz w:val="18"/>
                <w:szCs w:val="18"/>
              </w:rPr>
              <w:t>IPTG</w:t>
            </w:r>
            <w:proofErr w:type="spellEnd"/>
            <w:r w:rsidRPr="00C2000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B40A6AE" w14:textId="31B8E151" w:rsidR="007D71B1" w:rsidRPr="000F2884" w:rsidRDefault="007D71B1" w:rsidP="00D548C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2884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</w:tr>
      <w:tr w:rsidR="007D71B1" w:rsidRPr="00D548C6" w14:paraId="109B580A" w14:textId="77777777" w:rsidTr="00DF1E87">
        <w:tc>
          <w:tcPr>
            <w:tcW w:w="2610" w:type="dxa"/>
          </w:tcPr>
          <w:p w14:paraId="109CE6C1" w14:textId="5F1A51A7" w:rsidR="007D71B1" w:rsidRPr="00187858" w:rsidRDefault="00CE3918" w:rsidP="000F2884">
            <w:pPr>
              <w:spacing w:after="120" w:line="276" w:lineRule="auto"/>
              <w:ind w:left="142" w:firstLine="142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 w:rsidR="007D71B1" w:rsidRPr="00187858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3656</w:t>
            </w:r>
          </w:p>
        </w:tc>
        <w:tc>
          <w:tcPr>
            <w:tcW w:w="2520" w:type="dxa"/>
          </w:tcPr>
          <w:p w14:paraId="6E4D3D9F" w14:textId="77777777" w:rsidR="007D71B1" w:rsidRPr="00D548C6" w:rsidRDefault="007D71B1" w:rsidP="000F288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Wild-type</w:t>
            </w:r>
            <w:proofErr w:type="gramEnd"/>
          </w:p>
        </w:tc>
        <w:tc>
          <w:tcPr>
            <w:tcW w:w="2100" w:type="dxa"/>
          </w:tcPr>
          <w:p w14:paraId="660BA7C6" w14:textId="77777777" w:rsidR="007D71B1" w:rsidRDefault="007D71B1" w:rsidP="000F288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2441EFDB" w14:textId="06CC48A5" w:rsidR="007D71B1" w:rsidRPr="00D548C6" w:rsidRDefault="007D71B1" w:rsidP="000F288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oratory collection</w:t>
            </w:r>
          </w:p>
        </w:tc>
      </w:tr>
      <w:tr w:rsidR="007D71B1" w:rsidRPr="00D548C6" w14:paraId="5ECA0D00" w14:textId="77777777" w:rsidTr="00DF1E87">
        <w:tc>
          <w:tcPr>
            <w:tcW w:w="2610" w:type="dxa"/>
          </w:tcPr>
          <w:p w14:paraId="4183C22C" w14:textId="344282F8" w:rsidR="007D71B1" w:rsidRPr="00D548C6" w:rsidRDefault="00CE3918" w:rsidP="00923ED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655 </w:t>
            </w:r>
            <w:proofErr w:type="spellStart"/>
            <w:r w:rsidR="007D71B1" w:rsidRPr="00D548C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D71B1">
              <w:rPr>
                <w:rFonts w:ascii="Times New Roman" w:hAnsi="Times New Roman" w:cs="Times New Roman"/>
                <w:i/>
                <w:sz w:val="18"/>
                <w:szCs w:val="18"/>
              </w:rPr>
              <w:t>lpoA</w:t>
            </w:r>
            <w:proofErr w:type="spellEnd"/>
          </w:p>
        </w:tc>
        <w:tc>
          <w:tcPr>
            <w:tcW w:w="2520" w:type="dxa"/>
          </w:tcPr>
          <w:p w14:paraId="76BCE620" w14:textId="0B6FEF3B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D548C6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</w:t>
            </w:r>
          </w:p>
        </w:tc>
        <w:tc>
          <w:tcPr>
            <w:tcW w:w="2100" w:type="dxa"/>
          </w:tcPr>
          <w:p w14:paraId="1D75341A" w14:textId="77777777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47D55927" w14:textId="68303BDB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0D32CD0D" w14:textId="77777777" w:rsidTr="00DF1E87">
        <w:tc>
          <w:tcPr>
            <w:tcW w:w="2610" w:type="dxa"/>
          </w:tcPr>
          <w:p w14:paraId="328D22F1" w14:textId="5986D054" w:rsidR="007D71B1" w:rsidRPr="00D548C6" w:rsidRDefault="007D71B1" w:rsidP="00187858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6A6EC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520" w:type="dxa"/>
          </w:tcPr>
          <w:p w14:paraId="6B8250F0" w14:textId="44222242" w:rsidR="007D71B1" w:rsidRPr="00D548C6" w:rsidRDefault="007D71B1" w:rsidP="00187858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d-type</w:t>
            </w:r>
            <w:proofErr w:type="gramEnd"/>
          </w:p>
        </w:tc>
        <w:tc>
          <w:tcPr>
            <w:tcW w:w="2100" w:type="dxa"/>
          </w:tcPr>
          <w:p w14:paraId="5BB57575" w14:textId="77777777" w:rsidR="007D71B1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167FBC8" w14:textId="345C805E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oratory collection</w:t>
            </w:r>
          </w:p>
        </w:tc>
      </w:tr>
      <w:tr w:rsidR="007D71B1" w:rsidRPr="00D548C6" w14:paraId="26A97D92" w14:textId="77777777" w:rsidTr="00DF1E87">
        <w:tc>
          <w:tcPr>
            <w:tcW w:w="2610" w:type="dxa"/>
          </w:tcPr>
          <w:p w14:paraId="394C5AE7" w14:textId="769FC45A" w:rsidR="007D71B1" w:rsidRPr="00D548C6" w:rsidRDefault="007D71B1" w:rsidP="0037182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6A6EC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863535">
              <w:rPr>
                <w:rFonts w:ascii="Times New Roman" w:hAnsi="Times New Roman" w:cs="Times New Roman"/>
                <w:sz w:val="18"/>
                <w:szCs w:val="18"/>
              </w:rPr>
              <w:t xml:space="preserve"> P4</w:t>
            </w:r>
            <w:r w:rsidR="00863535" w:rsidRPr="008635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herry</w:t>
            </w:r>
          </w:p>
        </w:tc>
        <w:tc>
          <w:tcPr>
            <w:tcW w:w="2520" w:type="dxa"/>
          </w:tcPr>
          <w:p w14:paraId="41482B8E" w14:textId="77777777" w:rsidR="007D71B1" w:rsidRPr="00D548C6" w:rsidRDefault="007D71B1" w:rsidP="0037182D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4-mCherry-cat</w:t>
            </w:r>
          </w:p>
        </w:tc>
        <w:tc>
          <w:tcPr>
            <w:tcW w:w="2100" w:type="dxa"/>
          </w:tcPr>
          <w:p w14:paraId="361648C8" w14:textId="77777777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8BBC60C" w14:textId="4859BF8C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A3E8C" w:rsidRPr="00D548C6" w14:paraId="5D9147AE" w14:textId="77777777" w:rsidTr="00EA3E8C">
        <w:tc>
          <w:tcPr>
            <w:tcW w:w="2610" w:type="dxa"/>
          </w:tcPr>
          <w:p w14:paraId="192DA729" w14:textId="2DE0EDCE" w:rsidR="00EA3E8C" w:rsidRPr="00D548C6" w:rsidRDefault="00EA3E8C" w:rsidP="00613B5E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d</w:t>
            </w:r>
            <w:r w:rsidR="00613B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576</w:t>
            </w:r>
            <w:r w:rsidR="00613B5E">
              <w:rPr>
                <w:rFonts w:ascii="Times New Roman" w:hAnsi="Times New Roman" w:cs="Times New Roman"/>
                <w:sz w:val="18"/>
                <w:szCs w:val="18"/>
              </w:rPr>
              <w:t>-m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="007E5068" w:rsidRPr="007E50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Pr="008635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herry</w:t>
            </w:r>
          </w:p>
        </w:tc>
        <w:tc>
          <w:tcPr>
            <w:tcW w:w="2520" w:type="dxa"/>
          </w:tcPr>
          <w:p w14:paraId="07727EA7" w14:textId="77777777" w:rsidR="00EA3E8C" w:rsidRPr="00D548C6" w:rsidRDefault="00EA3E8C" w:rsidP="009148DC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p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p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NeonGre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cat</w:t>
            </w:r>
          </w:p>
        </w:tc>
        <w:tc>
          <w:tcPr>
            <w:tcW w:w="2100" w:type="dxa"/>
          </w:tcPr>
          <w:p w14:paraId="4E718D55" w14:textId="77777777" w:rsidR="00EA3E8C" w:rsidRPr="00D548C6" w:rsidRDefault="00EA3E8C" w:rsidP="009148DC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Cherry</w:t>
            </w:r>
          </w:p>
        </w:tc>
        <w:tc>
          <w:tcPr>
            <w:tcW w:w="1070" w:type="dxa"/>
          </w:tcPr>
          <w:p w14:paraId="7547C659" w14:textId="77777777" w:rsidR="00EA3E8C" w:rsidRPr="00D548C6" w:rsidRDefault="00EA3E8C" w:rsidP="009148DC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0188BFE7" w14:textId="77777777" w:rsidTr="00DF1E87">
        <w:tc>
          <w:tcPr>
            <w:tcW w:w="2610" w:type="dxa"/>
          </w:tcPr>
          <w:p w14:paraId="4F432141" w14:textId="057DC303" w:rsidR="007D71B1" w:rsidRPr="001E33EE" w:rsidRDefault="007D71B1" w:rsidP="0037182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6A6EC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A3E8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3E0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="00C20006" w:rsidRPr="00C20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herry</w:t>
            </w:r>
            <w:r w:rsidR="00AF60AE">
              <w:rPr>
                <w:rFonts w:ascii="Times New Roman" w:hAnsi="Times New Roman" w:cs="Times New Roman"/>
                <w:sz w:val="18"/>
                <w:szCs w:val="18"/>
              </w:rPr>
              <w:t>+p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>LpoA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576</w:t>
            </w:r>
            <w:r w:rsidR="00963E23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="001E33EE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2520" w:type="dxa"/>
          </w:tcPr>
          <w:p w14:paraId="5D5FA4EF" w14:textId="77777777" w:rsidR="007D71B1" w:rsidRPr="00D548C6" w:rsidRDefault="007D71B1" w:rsidP="0037182D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4-mCherry-cat</w:t>
            </w:r>
          </w:p>
        </w:tc>
        <w:tc>
          <w:tcPr>
            <w:tcW w:w="2100" w:type="dxa"/>
          </w:tcPr>
          <w:p w14:paraId="78A8BE7C" w14:textId="07F347E6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576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</w:p>
        </w:tc>
        <w:tc>
          <w:tcPr>
            <w:tcW w:w="1070" w:type="dxa"/>
          </w:tcPr>
          <w:p w14:paraId="39475B5D" w14:textId="0FF30237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4A9D7582" w14:textId="77777777" w:rsidTr="00DF1E87">
        <w:tc>
          <w:tcPr>
            <w:tcW w:w="2610" w:type="dxa"/>
          </w:tcPr>
          <w:p w14:paraId="7636AE79" w14:textId="290FB069" w:rsidR="007D71B1" w:rsidRPr="00D548C6" w:rsidRDefault="007D71B1" w:rsidP="0037182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6A6EC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0006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="007E5068" w:rsidRPr="007E50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C20006" w:rsidRPr="00C20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herry</w:t>
            </w:r>
            <w:r w:rsidR="00613B5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 w:rsidR="00DF1E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71</w:t>
            </w:r>
            <w:r w:rsidR="00963E23">
              <w:rPr>
                <w:rFonts w:ascii="Times New Roman" w:hAnsi="Times New Roman" w:cs="Times New Roman"/>
                <w:sz w:val="18"/>
                <w:szCs w:val="18"/>
              </w:rPr>
              <w:t>-mNG</w:t>
            </w:r>
          </w:p>
        </w:tc>
        <w:tc>
          <w:tcPr>
            <w:tcW w:w="2520" w:type="dxa"/>
          </w:tcPr>
          <w:p w14:paraId="2AD04295" w14:textId="77777777" w:rsidR="007D71B1" w:rsidRPr="00D548C6" w:rsidRDefault="007D71B1" w:rsidP="0037182D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4-mCherry-cat</w:t>
            </w:r>
          </w:p>
        </w:tc>
        <w:tc>
          <w:tcPr>
            <w:tcW w:w="2100" w:type="dxa"/>
          </w:tcPr>
          <w:p w14:paraId="38009CF7" w14:textId="23840797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71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</w:p>
        </w:tc>
        <w:tc>
          <w:tcPr>
            <w:tcW w:w="1070" w:type="dxa"/>
          </w:tcPr>
          <w:p w14:paraId="12971F6E" w14:textId="7CA09853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79AC4A43" w14:textId="77777777" w:rsidTr="00DF1E87">
        <w:tc>
          <w:tcPr>
            <w:tcW w:w="2610" w:type="dxa"/>
          </w:tcPr>
          <w:p w14:paraId="15B1DF0F" w14:textId="59EF64F0" w:rsidR="007D71B1" w:rsidRPr="00D548C6" w:rsidRDefault="007D71B1" w:rsidP="0037182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6A6EC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0006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="007E5068" w:rsidRPr="007E50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C20006" w:rsidRPr="00C20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herry</w:t>
            </w:r>
            <w:r w:rsidR="00613B5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 w:rsidR="00DF1E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61</w:t>
            </w:r>
            <w:r w:rsidR="00963E23">
              <w:rPr>
                <w:rFonts w:ascii="Times New Roman" w:hAnsi="Times New Roman" w:cs="Times New Roman"/>
                <w:sz w:val="18"/>
                <w:szCs w:val="18"/>
              </w:rPr>
              <w:t>-mNG</w:t>
            </w:r>
          </w:p>
        </w:tc>
        <w:tc>
          <w:tcPr>
            <w:tcW w:w="2520" w:type="dxa"/>
          </w:tcPr>
          <w:p w14:paraId="63C70C54" w14:textId="77777777" w:rsidR="007D71B1" w:rsidRPr="00D548C6" w:rsidRDefault="007D71B1" w:rsidP="0037182D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4-mCherry-cat</w:t>
            </w:r>
          </w:p>
        </w:tc>
        <w:tc>
          <w:tcPr>
            <w:tcW w:w="2100" w:type="dxa"/>
          </w:tcPr>
          <w:p w14:paraId="33BCEBD0" w14:textId="71C81AC2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61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</w:p>
        </w:tc>
        <w:tc>
          <w:tcPr>
            <w:tcW w:w="1070" w:type="dxa"/>
          </w:tcPr>
          <w:p w14:paraId="6630D019" w14:textId="0A929077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61B57476" w14:textId="77777777" w:rsidTr="00DF1E87">
        <w:tc>
          <w:tcPr>
            <w:tcW w:w="2610" w:type="dxa"/>
          </w:tcPr>
          <w:p w14:paraId="61A9DDDB" w14:textId="50003F40" w:rsidR="007D71B1" w:rsidRPr="00D548C6" w:rsidRDefault="007D71B1" w:rsidP="0037182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6EC7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0006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="007E5068" w:rsidRPr="007E50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C20006" w:rsidRPr="00C20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herry</w:t>
            </w:r>
            <w:r w:rsidR="00613B5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 w:rsidR="00DF1E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56</w:t>
            </w:r>
            <w:r w:rsidR="00963E23">
              <w:rPr>
                <w:rFonts w:ascii="Times New Roman" w:hAnsi="Times New Roman" w:cs="Times New Roman"/>
                <w:sz w:val="18"/>
                <w:szCs w:val="18"/>
              </w:rPr>
              <w:t>-mNG</w:t>
            </w:r>
          </w:p>
        </w:tc>
        <w:tc>
          <w:tcPr>
            <w:tcW w:w="2520" w:type="dxa"/>
          </w:tcPr>
          <w:p w14:paraId="4CB0FB97" w14:textId="77777777" w:rsidR="007D71B1" w:rsidRPr="00D548C6" w:rsidRDefault="007D71B1" w:rsidP="0037182D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4-mCherry-cat</w:t>
            </w:r>
          </w:p>
        </w:tc>
        <w:tc>
          <w:tcPr>
            <w:tcW w:w="2100" w:type="dxa"/>
          </w:tcPr>
          <w:p w14:paraId="7146CE1B" w14:textId="51D9A203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56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</w:p>
        </w:tc>
        <w:tc>
          <w:tcPr>
            <w:tcW w:w="1070" w:type="dxa"/>
          </w:tcPr>
          <w:p w14:paraId="3CB0B250" w14:textId="71AF6872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5873D509" w14:textId="77777777" w:rsidTr="00DF1E87">
        <w:tc>
          <w:tcPr>
            <w:tcW w:w="2610" w:type="dxa"/>
          </w:tcPr>
          <w:p w14:paraId="0941C510" w14:textId="348761F4" w:rsidR="007D71B1" w:rsidRPr="00D548C6" w:rsidRDefault="007D71B1" w:rsidP="0037182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6A6EC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0006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="007E5068" w:rsidRPr="007E50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C20006" w:rsidRPr="00C20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herry</w:t>
            </w:r>
            <w:r w:rsidR="00613B5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 w:rsidR="00DF1E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3</w:t>
            </w:r>
            <w:r w:rsidR="00963E23">
              <w:rPr>
                <w:rFonts w:ascii="Times New Roman" w:hAnsi="Times New Roman" w:cs="Times New Roman"/>
                <w:sz w:val="18"/>
                <w:szCs w:val="18"/>
              </w:rPr>
              <w:t>-mNG</w:t>
            </w:r>
          </w:p>
        </w:tc>
        <w:tc>
          <w:tcPr>
            <w:tcW w:w="2520" w:type="dxa"/>
          </w:tcPr>
          <w:p w14:paraId="3B31A365" w14:textId="77777777" w:rsidR="007D71B1" w:rsidRPr="00D548C6" w:rsidRDefault="007D71B1" w:rsidP="0037182D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4-mCherry-cat</w:t>
            </w:r>
          </w:p>
        </w:tc>
        <w:tc>
          <w:tcPr>
            <w:tcW w:w="2100" w:type="dxa"/>
          </w:tcPr>
          <w:p w14:paraId="5C0894A3" w14:textId="1E0F6400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3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</w:p>
        </w:tc>
        <w:tc>
          <w:tcPr>
            <w:tcW w:w="1070" w:type="dxa"/>
          </w:tcPr>
          <w:p w14:paraId="7A563673" w14:textId="445DC2D7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06520B8B" w14:textId="77777777" w:rsidTr="00DF1E87">
        <w:tc>
          <w:tcPr>
            <w:tcW w:w="2610" w:type="dxa"/>
          </w:tcPr>
          <w:p w14:paraId="6EC08C77" w14:textId="48C5901A" w:rsidR="007D71B1" w:rsidRPr="00D548C6" w:rsidRDefault="007D71B1" w:rsidP="0037182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6A6EC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0006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="007E5068" w:rsidRPr="007E50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C20006" w:rsidRPr="00C20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herry</w:t>
            </w:r>
            <w:r w:rsidR="00613B5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 w:rsidR="00DF1E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4</w:t>
            </w:r>
            <w:r w:rsidR="00963E23">
              <w:rPr>
                <w:rFonts w:ascii="Times New Roman" w:hAnsi="Times New Roman" w:cs="Times New Roman"/>
                <w:sz w:val="18"/>
                <w:szCs w:val="18"/>
              </w:rPr>
              <w:t>-mNG</w:t>
            </w:r>
          </w:p>
        </w:tc>
        <w:tc>
          <w:tcPr>
            <w:tcW w:w="2520" w:type="dxa"/>
          </w:tcPr>
          <w:p w14:paraId="6BD99508" w14:textId="77777777" w:rsidR="007D71B1" w:rsidRPr="00D548C6" w:rsidRDefault="007D71B1" w:rsidP="0037182D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4-mCherry-cat</w:t>
            </w:r>
          </w:p>
        </w:tc>
        <w:tc>
          <w:tcPr>
            <w:tcW w:w="2100" w:type="dxa"/>
          </w:tcPr>
          <w:p w14:paraId="03521334" w14:textId="1A5569DF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4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</w:p>
        </w:tc>
        <w:tc>
          <w:tcPr>
            <w:tcW w:w="1070" w:type="dxa"/>
          </w:tcPr>
          <w:p w14:paraId="15375203" w14:textId="503B0595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05D2E8EB" w14:textId="77777777" w:rsidTr="00DF1E87">
        <w:tc>
          <w:tcPr>
            <w:tcW w:w="2610" w:type="dxa"/>
          </w:tcPr>
          <w:p w14:paraId="14918DCB" w14:textId="5E3613B4" w:rsidR="007D71B1" w:rsidRPr="00D548C6" w:rsidRDefault="007D71B1" w:rsidP="0037182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878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6A6EC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613B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0006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="007E5068" w:rsidRPr="007E50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C20006" w:rsidRPr="00C20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herry</w:t>
            </w:r>
            <w:r w:rsidR="00613B5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="00DF1E87"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 w:rsidR="00DF1E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  <w:r w:rsidR="00963E23">
              <w:rPr>
                <w:rFonts w:ascii="Times New Roman" w:hAnsi="Times New Roman" w:cs="Times New Roman"/>
                <w:sz w:val="18"/>
                <w:szCs w:val="18"/>
              </w:rPr>
              <w:t>-mNG</w:t>
            </w:r>
          </w:p>
        </w:tc>
        <w:tc>
          <w:tcPr>
            <w:tcW w:w="2520" w:type="dxa"/>
          </w:tcPr>
          <w:p w14:paraId="2EF9645D" w14:textId="77777777" w:rsidR="007D71B1" w:rsidRPr="00D548C6" w:rsidRDefault="007D71B1" w:rsidP="0037182D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mp_P4-mCherry-cat</w:t>
            </w:r>
          </w:p>
        </w:tc>
        <w:tc>
          <w:tcPr>
            <w:tcW w:w="2100" w:type="dxa"/>
          </w:tcPr>
          <w:p w14:paraId="5BBE8413" w14:textId="14C452FF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</w:p>
        </w:tc>
        <w:tc>
          <w:tcPr>
            <w:tcW w:w="1070" w:type="dxa"/>
          </w:tcPr>
          <w:p w14:paraId="308BFF6E" w14:textId="7EB75ED8" w:rsidR="007D71B1" w:rsidRPr="00D548C6" w:rsidRDefault="007D71B1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E3918" w:rsidRPr="00D548C6" w14:paraId="1D47BDC1" w14:textId="77777777" w:rsidTr="00DF1E87">
        <w:tc>
          <w:tcPr>
            <w:tcW w:w="2610" w:type="dxa"/>
          </w:tcPr>
          <w:p w14:paraId="1F9856FC" w14:textId="77777777" w:rsidR="00CE3918" w:rsidRPr="00540467" w:rsidRDefault="00CE3918" w:rsidP="0037182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. col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H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</w:p>
        </w:tc>
        <w:tc>
          <w:tcPr>
            <w:tcW w:w="2520" w:type="dxa"/>
          </w:tcPr>
          <w:p w14:paraId="324DC429" w14:textId="77777777" w:rsidR="00CE3918" w:rsidRPr="00540467" w:rsidRDefault="00CE3918" w:rsidP="0037182D">
            <w:pPr>
              <w:spacing w:after="120" w:line="276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540467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Wild-type</w:t>
            </w:r>
            <w:proofErr w:type="gramEnd"/>
          </w:p>
        </w:tc>
        <w:tc>
          <w:tcPr>
            <w:tcW w:w="2100" w:type="dxa"/>
          </w:tcPr>
          <w:p w14:paraId="6C6B1EBA" w14:textId="77777777" w:rsidR="00CE3918" w:rsidRDefault="00CE3918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6486AA7F" w14:textId="77777777" w:rsidR="00CE3918" w:rsidRPr="00D548C6" w:rsidRDefault="00CE3918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oratory collection</w:t>
            </w:r>
          </w:p>
        </w:tc>
      </w:tr>
      <w:tr w:rsidR="007D71B1" w:rsidRPr="00D548C6" w14:paraId="3B2C1890" w14:textId="77777777" w:rsidTr="00DF1E87">
        <w:tc>
          <w:tcPr>
            <w:tcW w:w="2610" w:type="dxa"/>
          </w:tcPr>
          <w:p w14:paraId="0EF8746D" w14:textId="1F1B747E" w:rsidR="007D71B1" w:rsidRPr="00540467" w:rsidRDefault="007D71B1" w:rsidP="00540467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. coli </w:t>
            </w:r>
            <w:r w:rsidR="00CE3918">
              <w:rPr>
                <w:rFonts w:ascii="Times New Roman" w:hAnsi="Times New Roman" w:cs="Times New Roman"/>
                <w:sz w:val="18"/>
                <w:szCs w:val="18"/>
              </w:rPr>
              <w:t>BL21(DE3)</w:t>
            </w:r>
          </w:p>
        </w:tc>
        <w:tc>
          <w:tcPr>
            <w:tcW w:w="2520" w:type="dxa"/>
          </w:tcPr>
          <w:p w14:paraId="6C9721AF" w14:textId="14D137A6" w:rsidR="007D71B1" w:rsidRPr="00540467" w:rsidRDefault="007D71B1" w:rsidP="00187858">
            <w:pPr>
              <w:spacing w:after="120" w:line="276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540467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Wild-type</w:t>
            </w:r>
            <w:proofErr w:type="gramEnd"/>
          </w:p>
        </w:tc>
        <w:tc>
          <w:tcPr>
            <w:tcW w:w="2100" w:type="dxa"/>
          </w:tcPr>
          <w:p w14:paraId="78AC30C1" w14:textId="77777777" w:rsidR="007D71B1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7CF4173A" w14:textId="52393B7E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oratory collection</w:t>
            </w:r>
          </w:p>
        </w:tc>
      </w:tr>
      <w:tr w:rsidR="007D71B1" w:rsidRPr="00D548C6" w14:paraId="0181DE53" w14:textId="77777777" w:rsidTr="00DF1E87">
        <w:tc>
          <w:tcPr>
            <w:tcW w:w="2610" w:type="dxa"/>
          </w:tcPr>
          <w:p w14:paraId="025E90B7" w14:textId="604E831E" w:rsidR="007D71B1" w:rsidRPr="00540467" w:rsidRDefault="007D71B1" w:rsidP="00100A01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. col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KE201</w:t>
            </w:r>
          </w:p>
        </w:tc>
        <w:tc>
          <w:tcPr>
            <w:tcW w:w="2520" w:type="dxa"/>
          </w:tcPr>
          <w:p w14:paraId="00E260D3" w14:textId="77777777" w:rsidR="007D71B1" w:rsidRPr="00540467" w:rsidRDefault="007D71B1" w:rsidP="00100A01">
            <w:pPr>
              <w:spacing w:after="120" w:line="276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540467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Wild-type</w:t>
            </w:r>
            <w:proofErr w:type="gramEnd"/>
          </w:p>
        </w:tc>
        <w:tc>
          <w:tcPr>
            <w:tcW w:w="2100" w:type="dxa"/>
          </w:tcPr>
          <w:p w14:paraId="5F28D62D" w14:textId="77777777" w:rsidR="007D71B1" w:rsidRDefault="007D71B1" w:rsidP="00100A01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7A935CE" w14:textId="00D7501B" w:rsidR="007D71B1" w:rsidRPr="00D548C6" w:rsidRDefault="007D71B1" w:rsidP="00100A01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JtczwvQXV0aG9yPjxZZWFyPjIwMTc8L1llYXI+PFJl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JtczwvQXV0aG9yPjxZZWFyPjIwMTc8L1llYXI+PFJl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E3D7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D71B1" w:rsidRPr="00D548C6" w14:paraId="4362882F" w14:textId="77777777" w:rsidTr="00DF1E87">
        <w:tc>
          <w:tcPr>
            <w:tcW w:w="2610" w:type="dxa"/>
          </w:tcPr>
          <w:p w14:paraId="70F11156" w14:textId="2CD4FF9A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6B32FCA0" w14:textId="740E1A14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63AD4B98" w14:textId="77777777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</w:tcPr>
          <w:p w14:paraId="1E126968" w14:textId="3CAD694C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D71B1" w:rsidRPr="00D548C6" w14:paraId="4CAFF641" w14:textId="77777777" w:rsidTr="00DF1E87">
        <w:tc>
          <w:tcPr>
            <w:tcW w:w="2610" w:type="dxa"/>
          </w:tcPr>
          <w:p w14:paraId="360F3EE7" w14:textId="3B047E0D" w:rsidR="007D71B1" w:rsidRPr="00D548C6" w:rsidRDefault="007D71B1" w:rsidP="00187858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01ECF6DE" w14:textId="23C7974F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6B8E9783" w14:textId="77777777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7AC7590B" w14:textId="0A39EEE6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71B1" w:rsidRPr="00824032" w14:paraId="10FE904F" w14:textId="77777777" w:rsidTr="00DF1E87">
        <w:tc>
          <w:tcPr>
            <w:tcW w:w="2610" w:type="dxa"/>
            <w:tcBorders>
              <w:bottom w:val="single" w:sz="4" w:space="0" w:color="auto"/>
            </w:tcBorders>
          </w:tcPr>
          <w:p w14:paraId="158704BE" w14:textId="7AD635F6" w:rsidR="007D71B1" w:rsidRPr="00824032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s (laboratory collection designation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7CD9A6D" w14:textId="6DEA6B60" w:rsidR="007D71B1" w:rsidRPr="00824032" w:rsidRDefault="00824032" w:rsidP="00187858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14:paraId="2DBD5C1E" w14:textId="77777777" w:rsidR="007D71B1" w:rsidRPr="00824032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5AA4AA6" w14:textId="240E7994" w:rsidR="007D71B1" w:rsidRPr="00824032" w:rsidRDefault="00824032" w:rsidP="00187858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7D71B1" w:rsidRPr="00D548C6" w14:paraId="68DFBF9A" w14:textId="77777777" w:rsidTr="00DF1E87">
        <w:tc>
          <w:tcPr>
            <w:tcW w:w="2610" w:type="dxa"/>
            <w:tcBorders>
              <w:top w:val="single" w:sz="4" w:space="0" w:color="auto"/>
            </w:tcBorders>
          </w:tcPr>
          <w:p w14:paraId="10F2DD8D" w14:textId="76655456" w:rsidR="007D71B1" w:rsidRPr="00D548C6" w:rsidRDefault="007D71B1" w:rsidP="00187858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po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FJLU29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02A1C33" w14:textId="2C8ECA9C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ull length)</w:t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  <w:t>, the plasmid backbone for all plasmids unless stated otherwise is pBZ485</w:t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JtczwvQXV0aG9yPjxZZWFyPjIwMTc8L1llYXI+PFJl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</w:fldData>
              </w:fldChar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JtczwvQXV0aG9yPjxZZWFyPjIwMTc8L1llYXI+PFJl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</w:fldData>
              </w:fldChar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924E6" w:rsidRPr="007924E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5C0B9042" w14:textId="77777777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A88B048" w14:textId="5483B6E0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2FBDABD7" w14:textId="77777777" w:rsidTr="00DF1E87">
        <w:tc>
          <w:tcPr>
            <w:tcW w:w="2610" w:type="dxa"/>
          </w:tcPr>
          <w:p w14:paraId="6AC6641D" w14:textId="518BF2E4" w:rsidR="007D71B1" w:rsidRPr="00C50ECE" w:rsidRDefault="007D71B1" w:rsidP="00187858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576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FJLU25)</w:t>
            </w:r>
          </w:p>
        </w:tc>
        <w:tc>
          <w:tcPr>
            <w:tcW w:w="2520" w:type="dxa"/>
          </w:tcPr>
          <w:p w14:paraId="57FB9F53" w14:textId="6BB50A6D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mNeonGre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ull length)</w:t>
            </w:r>
          </w:p>
        </w:tc>
        <w:tc>
          <w:tcPr>
            <w:tcW w:w="2100" w:type="dxa"/>
          </w:tcPr>
          <w:p w14:paraId="1014C5C8" w14:textId="77777777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6B1C177B" w14:textId="42AA087F" w:rsidR="007D71B1" w:rsidRPr="00D548C6" w:rsidRDefault="007D71B1" w:rsidP="00187858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103DC037" w14:textId="77777777" w:rsidTr="00DF1E87">
        <w:tc>
          <w:tcPr>
            <w:tcW w:w="2610" w:type="dxa"/>
          </w:tcPr>
          <w:p w14:paraId="7487CDDF" w14:textId="5492BBC3" w:rsidR="007D71B1" w:rsidRPr="00D548C6" w:rsidRDefault="007D71B1" w:rsidP="00923ED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71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FJLU39)</w:t>
            </w:r>
          </w:p>
        </w:tc>
        <w:tc>
          <w:tcPr>
            <w:tcW w:w="2520" w:type="dxa"/>
          </w:tcPr>
          <w:p w14:paraId="18F1EB8F" w14:textId="73971994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471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eonGreen</w:t>
            </w:r>
            <w:proofErr w:type="spellEnd"/>
          </w:p>
        </w:tc>
        <w:tc>
          <w:tcPr>
            <w:tcW w:w="2100" w:type="dxa"/>
          </w:tcPr>
          <w:p w14:paraId="43638A49" w14:textId="77777777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3E6970E" w14:textId="07F454BD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6FC9D3A8" w14:textId="77777777" w:rsidTr="00DF1E87">
        <w:tc>
          <w:tcPr>
            <w:tcW w:w="2610" w:type="dxa"/>
          </w:tcPr>
          <w:p w14:paraId="2C03C670" w14:textId="4B998119" w:rsidR="007D71B1" w:rsidRPr="00D548C6" w:rsidRDefault="007D71B1" w:rsidP="00923ED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61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FJLU38)</w:t>
            </w:r>
          </w:p>
        </w:tc>
        <w:tc>
          <w:tcPr>
            <w:tcW w:w="2520" w:type="dxa"/>
          </w:tcPr>
          <w:p w14:paraId="27E082F7" w14:textId="5CD60369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61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eonGreen</w:t>
            </w:r>
            <w:proofErr w:type="spellEnd"/>
          </w:p>
        </w:tc>
        <w:tc>
          <w:tcPr>
            <w:tcW w:w="2100" w:type="dxa"/>
          </w:tcPr>
          <w:p w14:paraId="57A1AD22" w14:textId="77777777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6B0D141F" w14:textId="5CBCF220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18EC635E" w14:textId="77777777" w:rsidTr="00DF1E87">
        <w:tc>
          <w:tcPr>
            <w:tcW w:w="2610" w:type="dxa"/>
          </w:tcPr>
          <w:p w14:paraId="2CC9D18A" w14:textId="34CBAD20" w:rsidR="007D71B1" w:rsidRPr="00D548C6" w:rsidRDefault="007D71B1" w:rsidP="00923ED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56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FJLU37)</w:t>
            </w:r>
          </w:p>
        </w:tc>
        <w:tc>
          <w:tcPr>
            <w:tcW w:w="2520" w:type="dxa"/>
          </w:tcPr>
          <w:p w14:paraId="55785833" w14:textId="6890E1B2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56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eonGreen</w:t>
            </w:r>
            <w:proofErr w:type="spellEnd"/>
          </w:p>
        </w:tc>
        <w:tc>
          <w:tcPr>
            <w:tcW w:w="2100" w:type="dxa"/>
          </w:tcPr>
          <w:p w14:paraId="5C4DD902" w14:textId="77777777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4DC77CB" w14:textId="707BE6B0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75DD893F" w14:textId="77777777" w:rsidTr="00DF1E87">
        <w:tc>
          <w:tcPr>
            <w:tcW w:w="2610" w:type="dxa"/>
          </w:tcPr>
          <w:p w14:paraId="3FACBE9A" w14:textId="0F041C08" w:rsidR="007D71B1" w:rsidRPr="00D548C6" w:rsidRDefault="007D71B1" w:rsidP="00923ED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3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FJLU36)</w:t>
            </w:r>
          </w:p>
        </w:tc>
        <w:tc>
          <w:tcPr>
            <w:tcW w:w="2520" w:type="dxa"/>
          </w:tcPr>
          <w:p w14:paraId="6118EF49" w14:textId="0AFA8C94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3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eonGreen</w:t>
            </w:r>
            <w:proofErr w:type="spellEnd"/>
          </w:p>
        </w:tc>
        <w:tc>
          <w:tcPr>
            <w:tcW w:w="2100" w:type="dxa"/>
          </w:tcPr>
          <w:p w14:paraId="3F2355D8" w14:textId="77777777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4A0BF74" w14:textId="318B114C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67E61D9B" w14:textId="77777777" w:rsidTr="00DF1E87">
        <w:tc>
          <w:tcPr>
            <w:tcW w:w="2610" w:type="dxa"/>
          </w:tcPr>
          <w:p w14:paraId="4EE73A5C" w14:textId="7FCDAE41" w:rsidR="007D71B1" w:rsidRPr="00D548C6" w:rsidRDefault="007D71B1" w:rsidP="00923ED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4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FJLU35)</w:t>
            </w:r>
          </w:p>
        </w:tc>
        <w:tc>
          <w:tcPr>
            <w:tcW w:w="2520" w:type="dxa"/>
          </w:tcPr>
          <w:p w14:paraId="17B6BAA9" w14:textId="2771A067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4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eonGreen</w:t>
            </w:r>
            <w:proofErr w:type="spellEnd"/>
          </w:p>
        </w:tc>
        <w:tc>
          <w:tcPr>
            <w:tcW w:w="2100" w:type="dxa"/>
          </w:tcPr>
          <w:p w14:paraId="4363483C" w14:textId="77777777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582393B3" w14:textId="49A11303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1107BB77" w14:textId="77777777" w:rsidTr="00DF1E87">
        <w:tc>
          <w:tcPr>
            <w:tcW w:w="2610" w:type="dxa"/>
          </w:tcPr>
          <w:p w14:paraId="1A762F26" w14:textId="4F93E61B" w:rsidR="007D71B1" w:rsidRPr="00D548C6" w:rsidRDefault="007D71B1" w:rsidP="003C3019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r w:rsidRPr="00C50E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mNeonGr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FJLU34)</w:t>
            </w:r>
          </w:p>
        </w:tc>
        <w:tc>
          <w:tcPr>
            <w:tcW w:w="2520" w:type="dxa"/>
          </w:tcPr>
          <w:p w14:paraId="42FB88B1" w14:textId="583389AF" w:rsidR="007D71B1" w:rsidRPr="00D548C6" w:rsidRDefault="007D71B1" w:rsidP="003C3019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eonGreen</w:t>
            </w:r>
            <w:proofErr w:type="spellEnd"/>
          </w:p>
        </w:tc>
        <w:tc>
          <w:tcPr>
            <w:tcW w:w="2100" w:type="dxa"/>
          </w:tcPr>
          <w:p w14:paraId="1D2B211D" w14:textId="77777777" w:rsidR="007D71B1" w:rsidRPr="00D548C6" w:rsidRDefault="007D71B1" w:rsidP="003C3019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46B7B781" w14:textId="52D70016" w:rsidR="007D71B1" w:rsidRPr="00D548C6" w:rsidRDefault="007D71B1" w:rsidP="003C3019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79EAEB7E" w14:textId="77777777" w:rsidTr="00DF1E87">
        <w:tc>
          <w:tcPr>
            <w:tcW w:w="2610" w:type="dxa"/>
          </w:tcPr>
          <w:p w14:paraId="56559881" w14:textId="7CC7B19B" w:rsidR="007D71B1" w:rsidRPr="00D548C6" w:rsidRDefault="007D71B1" w:rsidP="00923ED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Pr="00C50E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Cherry (pFJLU32)</w:t>
            </w:r>
          </w:p>
        </w:tc>
        <w:tc>
          <w:tcPr>
            <w:tcW w:w="2520" w:type="dxa"/>
          </w:tcPr>
          <w:p w14:paraId="2CC86056" w14:textId="4858AFED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mp_P4-mCherry </w:t>
            </w:r>
            <w:r w:rsidRPr="003C3019">
              <w:rPr>
                <w:rFonts w:ascii="Times New Roman" w:hAnsi="Times New Roman" w:cs="Times New Roman"/>
                <w:sz w:val="18"/>
                <w:szCs w:val="18"/>
              </w:rPr>
              <w:t>(full length)</w:t>
            </w:r>
          </w:p>
        </w:tc>
        <w:tc>
          <w:tcPr>
            <w:tcW w:w="2100" w:type="dxa"/>
          </w:tcPr>
          <w:p w14:paraId="573A7300" w14:textId="77777777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E24840F" w14:textId="1AA21633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740031A6" w14:textId="77777777" w:rsidTr="00DF1E87">
        <w:tc>
          <w:tcPr>
            <w:tcW w:w="2610" w:type="dxa"/>
          </w:tcPr>
          <w:p w14:paraId="56E31703" w14:textId="4D1FDDA6" w:rsidR="007D71B1" w:rsidRPr="00D548C6" w:rsidRDefault="007D71B1" w:rsidP="00923EDD">
            <w:pPr>
              <w:spacing w:after="120" w:line="276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Lpo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periplasmic (pFJLU26)</w:t>
            </w:r>
          </w:p>
        </w:tc>
        <w:tc>
          <w:tcPr>
            <w:tcW w:w="2520" w:type="dxa"/>
          </w:tcPr>
          <w:p w14:paraId="60F6B244" w14:textId="6E846C7B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8A71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bp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9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2</w:t>
            </w:r>
            <w:r w:rsidR="00F300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76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00" w:type="dxa"/>
          </w:tcPr>
          <w:p w14:paraId="4851E458" w14:textId="77777777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7321D548" w14:textId="785AA3FC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3DC31DE6" w14:textId="77777777" w:rsidTr="00DF1E87">
        <w:tc>
          <w:tcPr>
            <w:tcW w:w="2610" w:type="dxa"/>
          </w:tcPr>
          <w:p w14:paraId="467DAF4E" w14:textId="0D152F1F" w:rsidR="007D71B1" w:rsidRPr="00D548C6" w:rsidRDefault="007D71B1" w:rsidP="00073868">
            <w:pPr>
              <w:spacing w:after="120" w:line="276" w:lineRule="auto"/>
              <w:ind w:firstLine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poA-C-term1 (pFJLU42)</w:t>
            </w:r>
          </w:p>
        </w:tc>
        <w:tc>
          <w:tcPr>
            <w:tcW w:w="2520" w:type="dxa"/>
          </w:tcPr>
          <w:p w14:paraId="5EBB22DE" w14:textId="22CA5B9C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1-26 + 362-576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eonGreen</w:t>
            </w:r>
            <w:proofErr w:type="spellEnd"/>
          </w:p>
        </w:tc>
        <w:tc>
          <w:tcPr>
            <w:tcW w:w="2100" w:type="dxa"/>
          </w:tcPr>
          <w:p w14:paraId="2149BA1F" w14:textId="77777777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4C358F31" w14:textId="1DCB74BA" w:rsidR="007D71B1" w:rsidRPr="00D548C6" w:rsidRDefault="007D71B1" w:rsidP="00923ED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924E6" w:rsidRPr="00D548C6" w14:paraId="6EAF722E" w14:textId="77777777" w:rsidTr="00DF1E87">
        <w:tc>
          <w:tcPr>
            <w:tcW w:w="2610" w:type="dxa"/>
          </w:tcPr>
          <w:p w14:paraId="1049ED15" w14:textId="77777777" w:rsidR="007924E6" w:rsidRPr="00D548C6" w:rsidRDefault="007924E6" w:rsidP="0037182D">
            <w:pPr>
              <w:spacing w:after="120" w:line="276" w:lineRule="auto"/>
              <w:ind w:firstLine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poA-C-term2 (pFJLU43)</w:t>
            </w:r>
          </w:p>
        </w:tc>
        <w:tc>
          <w:tcPr>
            <w:tcW w:w="2520" w:type="dxa"/>
          </w:tcPr>
          <w:p w14:paraId="7F19055C" w14:textId="77777777" w:rsidR="007924E6" w:rsidRPr="00D548C6" w:rsidRDefault="007924E6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  <w:proofErr w:type="spellEnd"/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1-26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eonGre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744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oA</w:t>
            </w:r>
            <w:proofErr w:type="spellEnd"/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362-576</w:t>
            </w:r>
            <w:r w:rsidRPr="003C30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00" w:type="dxa"/>
          </w:tcPr>
          <w:p w14:paraId="7DEF863E" w14:textId="77777777" w:rsidR="007924E6" w:rsidRPr="00D548C6" w:rsidRDefault="007924E6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68FDE10C" w14:textId="77777777" w:rsidR="007924E6" w:rsidRPr="00D548C6" w:rsidRDefault="007924E6" w:rsidP="0037182D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D71B1" w:rsidRPr="00D548C6" w14:paraId="304A68D8" w14:textId="77777777" w:rsidTr="00DF1E87">
        <w:tc>
          <w:tcPr>
            <w:tcW w:w="2610" w:type="dxa"/>
          </w:tcPr>
          <w:p w14:paraId="70AF7169" w14:textId="43DB5703" w:rsidR="007D71B1" w:rsidRPr="00D548C6" w:rsidRDefault="007D71B1" w:rsidP="00073868">
            <w:pPr>
              <w:spacing w:after="120" w:line="276" w:lineRule="auto"/>
              <w:ind w:firstLine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  <w:t>ET26-mNeonGreen</w:t>
            </w:r>
          </w:p>
        </w:tc>
        <w:tc>
          <w:tcPr>
            <w:tcW w:w="2520" w:type="dxa"/>
          </w:tcPr>
          <w:p w14:paraId="159EB74B" w14:textId="17B588D8" w:rsidR="007D71B1" w:rsidRPr="007924E6" w:rsidRDefault="007D71B1" w:rsidP="00853402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7924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</w:t>
            </w:r>
            <w:proofErr w:type="gramStart"/>
            <w:r w:rsidR="007924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 w:rsidR="00792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eonGreen</w:t>
            </w:r>
            <w:proofErr w:type="spellEnd"/>
            <w:r w:rsidR="00792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7924E6">
              <w:rPr>
                <w:rFonts w:ascii="Times New Roman" w:hAnsi="Times New Roman" w:cs="Times New Roman"/>
                <w:sz w:val="18"/>
                <w:szCs w:val="18"/>
              </w:rPr>
              <w:t>(full length, aa 1-2</w:t>
            </w:r>
            <w:r w:rsidR="00CE3918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</w:p>
        </w:tc>
        <w:tc>
          <w:tcPr>
            <w:tcW w:w="2100" w:type="dxa"/>
          </w:tcPr>
          <w:p w14:paraId="5C1416D0" w14:textId="77777777" w:rsidR="007D71B1" w:rsidRPr="00D548C6" w:rsidRDefault="007D71B1" w:rsidP="00853402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4EA6C53" w14:textId="2475F3BB" w:rsidR="007D71B1" w:rsidRPr="00D548C6" w:rsidRDefault="007D71B1" w:rsidP="00853402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8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1500265D" w14:textId="77777777" w:rsidR="00DE3D75" w:rsidRDefault="00DE3D75" w:rsidP="00540467">
      <w:pPr>
        <w:rPr>
          <w:rFonts w:ascii="Times New Roman" w:hAnsi="Times New Roman" w:cs="Times New Roman"/>
          <w:sz w:val="16"/>
          <w:szCs w:val="16"/>
        </w:rPr>
      </w:pPr>
    </w:p>
    <w:p w14:paraId="22C6EF34" w14:textId="77777777" w:rsidR="00963E23" w:rsidRDefault="00963E23" w:rsidP="00540467">
      <w:pPr>
        <w:rPr>
          <w:rFonts w:ascii="Arial" w:hAnsi="Arial" w:cs="Arial"/>
          <w:b/>
          <w:bCs/>
          <w:sz w:val="24"/>
          <w:szCs w:val="24"/>
        </w:rPr>
      </w:pPr>
    </w:p>
    <w:p w14:paraId="79EDF46E" w14:textId="77777777" w:rsidR="00963E23" w:rsidRDefault="00963E23" w:rsidP="00540467">
      <w:pPr>
        <w:rPr>
          <w:rFonts w:ascii="Arial" w:hAnsi="Arial" w:cs="Arial"/>
          <w:b/>
          <w:bCs/>
          <w:sz w:val="24"/>
          <w:szCs w:val="24"/>
        </w:rPr>
      </w:pPr>
    </w:p>
    <w:p w14:paraId="5A1F34A6" w14:textId="44D35197" w:rsidR="00DE3D75" w:rsidRPr="00963E23" w:rsidRDefault="00CE3918" w:rsidP="00540467">
      <w:pPr>
        <w:rPr>
          <w:rFonts w:ascii="Arial" w:hAnsi="Arial" w:cs="Arial"/>
          <w:b/>
          <w:bCs/>
          <w:sz w:val="24"/>
          <w:szCs w:val="24"/>
        </w:rPr>
      </w:pPr>
      <w:r w:rsidRPr="00963E23">
        <w:rPr>
          <w:rFonts w:ascii="Arial" w:hAnsi="Arial" w:cs="Arial"/>
          <w:b/>
          <w:bCs/>
          <w:sz w:val="24"/>
          <w:szCs w:val="24"/>
        </w:rPr>
        <w:t>Reference</w:t>
      </w:r>
    </w:p>
    <w:p w14:paraId="1C17F319" w14:textId="77777777" w:rsidR="00DE3D75" w:rsidRDefault="00DE3D75" w:rsidP="00540467">
      <w:pPr>
        <w:rPr>
          <w:rFonts w:ascii="Times New Roman" w:hAnsi="Times New Roman" w:cs="Times New Roman"/>
          <w:sz w:val="16"/>
          <w:szCs w:val="16"/>
        </w:rPr>
      </w:pPr>
    </w:p>
    <w:p w14:paraId="0DA9F134" w14:textId="77777777" w:rsidR="007924E6" w:rsidRPr="00CE3918" w:rsidRDefault="00DE3D75" w:rsidP="007924E6">
      <w:pPr>
        <w:pStyle w:val="EndNoteBibliography"/>
        <w:ind w:left="720" w:hanging="720"/>
        <w:rPr>
          <w:noProof/>
          <w:sz w:val="18"/>
          <w:szCs w:val="18"/>
        </w:rPr>
      </w:pPr>
      <w:r w:rsidRPr="00241F6C">
        <w:rPr>
          <w:rFonts w:cs="Times New Roman"/>
          <w:sz w:val="18"/>
          <w:szCs w:val="18"/>
        </w:rPr>
        <w:fldChar w:fldCharType="begin"/>
      </w:r>
      <w:r w:rsidRPr="00241F6C">
        <w:rPr>
          <w:rFonts w:cs="Times New Roman"/>
          <w:sz w:val="18"/>
          <w:szCs w:val="18"/>
        </w:rPr>
        <w:instrText xml:space="preserve"> ADDIN EN.REFLIST </w:instrText>
      </w:r>
      <w:r w:rsidRPr="00241F6C">
        <w:rPr>
          <w:rFonts w:cs="Times New Roman"/>
          <w:sz w:val="18"/>
          <w:szCs w:val="18"/>
        </w:rPr>
        <w:fldChar w:fldCharType="separate"/>
      </w:r>
      <w:r w:rsidR="007924E6" w:rsidRPr="00CE3918">
        <w:rPr>
          <w:noProof/>
          <w:sz w:val="18"/>
          <w:szCs w:val="18"/>
        </w:rPr>
        <w:t>1</w:t>
      </w:r>
      <w:r w:rsidR="007924E6" w:rsidRPr="00CE3918">
        <w:rPr>
          <w:noProof/>
          <w:sz w:val="18"/>
          <w:szCs w:val="18"/>
        </w:rPr>
        <w:tab/>
        <w:t>Harms, A.</w:t>
      </w:r>
      <w:r w:rsidR="007924E6" w:rsidRPr="00CE3918">
        <w:rPr>
          <w:i/>
          <w:noProof/>
          <w:sz w:val="18"/>
          <w:szCs w:val="18"/>
        </w:rPr>
        <w:t xml:space="preserve"> et al.</w:t>
      </w:r>
      <w:r w:rsidR="007924E6" w:rsidRPr="00CE3918">
        <w:rPr>
          <w:noProof/>
          <w:sz w:val="18"/>
          <w:szCs w:val="18"/>
        </w:rPr>
        <w:t xml:space="preserve"> A bacterial toxin-antitoxin module is the origin of inter-bacterial and inter-kingdom effectors of </w:t>
      </w:r>
      <w:r w:rsidR="007924E6" w:rsidRPr="00CE3918">
        <w:rPr>
          <w:i/>
          <w:iCs/>
          <w:noProof/>
          <w:sz w:val="18"/>
          <w:szCs w:val="18"/>
        </w:rPr>
        <w:t>Bartonella</w:t>
      </w:r>
      <w:r w:rsidR="007924E6" w:rsidRPr="00CE3918">
        <w:rPr>
          <w:noProof/>
          <w:sz w:val="18"/>
          <w:szCs w:val="18"/>
        </w:rPr>
        <w:t xml:space="preserve">. </w:t>
      </w:r>
      <w:r w:rsidR="007924E6" w:rsidRPr="00CE3918">
        <w:rPr>
          <w:i/>
          <w:noProof/>
          <w:sz w:val="18"/>
          <w:szCs w:val="18"/>
        </w:rPr>
        <w:t>PLoS Genet</w:t>
      </w:r>
      <w:r w:rsidR="007924E6" w:rsidRPr="00CE3918">
        <w:rPr>
          <w:noProof/>
          <w:sz w:val="18"/>
          <w:szCs w:val="18"/>
        </w:rPr>
        <w:t xml:space="preserve"> </w:t>
      </w:r>
      <w:r w:rsidR="007924E6" w:rsidRPr="00CE3918">
        <w:rPr>
          <w:b/>
          <w:noProof/>
          <w:sz w:val="18"/>
          <w:szCs w:val="18"/>
        </w:rPr>
        <w:t>13</w:t>
      </w:r>
      <w:r w:rsidR="007924E6" w:rsidRPr="00CE3918">
        <w:rPr>
          <w:noProof/>
          <w:sz w:val="18"/>
          <w:szCs w:val="18"/>
        </w:rPr>
        <w:t>, e1007077, doi:10.1371/journal.pgen.1007077 (2017).</w:t>
      </w:r>
    </w:p>
    <w:p w14:paraId="5FF91DA7" w14:textId="754C5D73" w:rsidR="00F13F7A" w:rsidRDefault="00DE3D75" w:rsidP="00540467">
      <w:pPr>
        <w:rPr>
          <w:rFonts w:cs="Times New Roman"/>
          <w:sz w:val="18"/>
          <w:szCs w:val="18"/>
        </w:rPr>
      </w:pPr>
      <w:r w:rsidRPr="00241F6C">
        <w:rPr>
          <w:rFonts w:cs="Times New Roman"/>
          <w:sz w:val="18"/>
          <w:szCs w:val="18"/>
        </w:rPr>
        <w:fldChar w:fldCharType="end"/>
      </w:r>
    </w:p>
    <w:p w14:paraId="5690EB8A" w14:textId="0C4EE6F7" w:rsidR="00BC3D25" w:rsidRDefault="00BC3D25">
      <w:pPr>
        <w:rPr>
          <w:rFonts w:cs="Times New Roman"/>
          <w:sz w:val="18"/>
          <w:szCs w:val="18"/>
        </w:rPr>
      </w:pPr>
    </w:p>
    <w:sectPr w:rsidR="00BC3D25" w:rsidSect="00572956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08B93" w14:textId="77777777" w:rsidR="00E005A2" w:rsidRDefault="00E005A2" w:rsidP="00132698">
      <w:r>
        <w:separator/>
      </w:r>
    </w:p>
  </w:endnote>
  <w:endnote w:type="continuationSeparator" w:id="0">
    <w:p w14:paraId="41164AE2" w14:textId="77777777" w:rsidR="00E005A2" w:rsidRDefault="00E005A2" w:rsidP="00132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556781245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9131EA5" w14:textId="58C096DD" w:rsidR="00132698" w:rsidRDefault="00132698" w:rsidP="0011253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17DFB00" w14:textId="77777777" w:rsidR="00132698" w:rsidRDefault="00132698" w:rsidP="00132698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81680084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218A472" w14:textId="2DB1DF41" w:rsidR="00132698" w:rsidRDefault="00132698" w:rsidP="0011253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0A2CC1EF" w14:textId="77777777" w:rsidR="00132698" w:rsidRDefault="00132698" w:rsidP="00132698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5E5C8" w14:textId="77777777" w:rsidR="00E005A2" w:rsidRDefault="00E005A2" w:rsidP="00132698">
      <w:r>
        <w:separator/>
      </w:r>
    </w:p>
  </w:footnote>
  <w:footnote w:type="continuationSeparator" w:id="0">
    <w:p w14:paraId="0337ECAD" w14:textId="77777777" w:rsidR="00E005A2" w:rsidRDefault="00E005A2" w:rsidP="00132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9d5d50eapp3es0d9xsxdkwz2pr5vvdapt&quot;&gt;Hi review 2014-Converted&lt;record-ids&gt;&lt;item&gt;808&lt;/item&gt;&lt;/record-ids&gt;&lt;/item&gt;&lt;/Libraries&gt;"/>
  </w:docVars>
  <w:rsids>
    <w:rsidRoot w:val="00F13F7A"/>
    <w:rsid w:val="00006C2A"/>
    <w:rsid w:val="00042A82"/>
    <w:rsid w:val="00063EBB"/>
    <w:rsid w:val="00073868"/>
    <w:rsid w:val="000B1F6C"/>
    <w:rsid w:val="000F2884"/>
    <w:rsid w:val="00121A11"/>
    <w:rsid w:val="00132698"/>
    <w:rsid w:val="00140027"/>
    <w:rsid w:val="001415D7"/>
    <w:rsid w:val="00154963"/>
    <w:rsid w:val="00173B11"/>
    <w:rsid w:val="001744FB"/>
    <w:rsid w:val="00184887"/>
    <w:rsid w:val="00187858"/>
    <w:rsid w:val="001C3691"/>
    <w:rsid w:val="001E33EE"/>
    <w:rsid w:val="00241F6C"/>
    <w:rsid w:val="0028125C"/>
    <w:rsid w:val="00295062"/>
    <w:rsid w:val="002A54C6"/>
    <w:rsid w:val="002D5128"/>
    <w:rsid w:val="003732C7"/>
    <w:rsid w:val="00393016"/>
    <w:rsid w:val="00393F7E"/>
    <w:rsid w:val="003A4AFB"/>
    <w:rsid w:val="003B159D"/>
    <w:rsid w:val="003C3019"/>
    <w:rsid w:val="003F6F24"/>
    <w:rsid w:val="00400540"/>
    <w:rsid w:val="004373EA"/>
    <w:rsid w:val="004802BE"/>
    <w:rsid w:val="0049127E"/>
    <w:rsid w:val="004C60E5"/>
    <w:rsid w:val="00505F26"/>
    <w:rsid w:val="00540467"/>
    <w:rsid w:val="00572956"/>
    <w:rsid w:val="00585BF7"/>
    <w:rsid w:val="005D5CDA"/>
    <w:rsid w:val="00613B5E"/>
    <w:rsid w:val="00620B2F"/>
    <w:rsid w:val="006274A2"/>
    <w:rsid w:val="00635FA6"/>
    <w:rsid w:val="00643101"/>
    <w:rsid w:val="006561E4"/>
    <w:rsid w:val="006A590B"/>
    <w:rsid w:val="006A6EC7"/>
    <w:rsid w:val="00706327"/>
    <w:rsid w:val="0072681C"/>
    <w:rsid w:val="007327D5"/>
    <w:rsid w:val="00740064"/>
    <w:rsid w:val="007924E6"/>
    <w:rsid w:val="007B5A2B"/>
    <w:rsid w:val="007D3E0D"/>
    <w:rsid w:val="007D71B1"/>
    <w:rsid w:val="007E5068"/>
    <w:rsid w:val="007F791E"/>
    <w:rsid w:val="00824032"/>
    <w:rsid w:val="00846A27"/>
    <w:rsid w:val="00853402"/>
    <w:rsid w:val="00863535"/>
    <w:rsid w:val="008873E6"/>
    <w:rsid w:val="008A71F4"/>
    <w:rsid w:val="00957574"/>
    <w:rsid w:val="00957E00"/>
    <w:rsid w:val="00963E23"/>
    <w:rsid w:val="00A62E1F"/>
    <w:rsid w:val="00A70FBC"/>
    <w:rsid w:val="00A90E20"/>
    <w:rsid w:val="00AE15C5"/>
    <w:rsid w:val="00AF60AE"/>
    <w:rsid w:val="00B6771F"/>
    <w:rsid w:val="00BC3D25"/>
    <w:rsid w:val="00C20006"/>
    <w:rsid w:val="00C50ECE"/>
    <w:rsid w:val="00CE3918"/>
    <w:rsid w:val="00D33481"/>
    <w:rsid w:val="00D465B8"/>
    <w:rsid w:val="00D548C6"/>
    <w:rsid w:val="00D574C2"/>
    <w:rsid w:val="00D7414F"/>
    <w:rsid w:val="00DA3FAD"/>
    <w:rsid w:val="00DC7B0E"/>
    <w:rsid w:val="00DE3D75"/>
    <w:rsid w:val="00DF1E87"/>
    <w:rsid w:val="00E005A2"/>
    <w:rsid w:val="00E46F9A"/>
    <w:rsid w:val="00E82B24"/>
    <w:rsid w:val="00E93A8A"/>
    <w:rsid w:val="00EA3E8C"/>
    <w:rsid w:val="00EA55F7"/>
    <w:rsid w:val="00EE5D09"/>
    <w:rsid w:val="00F13F7A"/>
    <w:rsid w:val="00F300FF"/>
    <w:rsid w:val="00F768B0"/>
    <w:rsid w:val="00FA56EA"/>
    <w:rsid w:val="00FF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33D794"/>
  <w14:defaultImageDpi w14:val="300"/>
  <w15:docId w15:val="{3D0316D8-150E-1844-BD1E-B928EE79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26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D548C6"/>
    <w:pPr>
      <w:jc w:val="center"/>
    </w:pPr>
  </w:style>
  <w:style w:type="paragraph" w:customStyle="1" w:styleId="EndNoteBibliography">
    <w:name w:val="EndNote Bibliography"/>
    <w:basedOn w:val="Normal"/>
    <w:rsid w:val="00D548C6"/>
  </w:style>
  <w:style w:type="paragraph" w:styleId="Sidfot">
    <w:name w:val="footer"/>
    <w:basedOn w:val="Normal"/>
    <w:link w:val="SidfotChar"/>
    <w:uiPriority w:val="99"/>
    <w:unhideWhenUsed/>
    <w:rsid w:val="00132698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32698"/>
  </w:style>
  <w:style w:type="character" w:styleId="Sidnummer">
    <w:name w:val="page number"/>
    <w:basedOn w:val="Standardstycketeckensnitt"/>
    <w:uiPriority w:val="99"/>
    <w:semiHidden/>
    <w:unhideWhenUsed/>
    <w:rsid w:val="00132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436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Copenhagen University</Company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id Jalalvand</dc:creator>
  <cp:keywords/>
  <dc:description/>
  <cp:lastModifiedBy>Kristian Riesbeck</cp:lastModifiedBy>
  <cp:revision>19</cp:revision>
  <cp:lastPrinted>2022-06-07T07:33:00Z</cp:lastPrinted>
  <dcterms:created xsi:type="dcterms:W3CDTF">2022-06-07T07:24:00Z</dcterms:created>
  <dcterms:modified xsi:type="dcterms:W3CDTF">2022-07-02T21:40:00Z</dcterms:modified>
</cp:coreProperties>
</file>